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6EF9" w:rsidRPr="00DD2ECA" w:rsidRDefault="002A70A8" w:rsidP="007C6EF9">
      <w:pPr>
        <w:rPr>
          <w:rFonts w:cs="Tahoma"/>
        </w:rPr>
      </w:pPr>
      <w:r>
        <w:rPr>
          <w:rFonts w:cs="Tahoma"/>
          <w:b/>
        </w:rPr>
        <w:t>Additional</w:t>
      </w:r>
      <w:r>
        <w:rPr>
          <w:rFonts w:cs="Tahoma" w:hint="eastAsia"/>
          <w:b/>
        </w:rPr>
        <w:t xml:space="preserve"> file 4: </w:t>
      </w:r>
      <w:r w:rsidR="007C6EF9" w:rsidRPr="00DD2ECA">
        <w:rPr>
          <w:rFonts w:cs="Tahoma"/>
          <w:b/>
        </w:rPr>
        <w:t xml:space="preserve">Table </w:t>
      </w:r>
      <w:proofErr w:type="spellStart"/>
      <w:r w:rsidR="007C6EF9" w:rsidRPr="00DD2ECA">
        <w:rPr>
          <w:rFonts w:cs="Tahoma"/>
          <w:b/>
        </w:rPr>
        <w:t>S4</w:t>
      </w:r>
      <w:proofErr w:type="spellEnd"/>
      <w:r>
        <w:rPr>
          <w:rFonts w:cs="Tahoma" w:hint="eastAsia"/>
          <w:b/>
        </w:rPr>
        <w:t>.</w:t>
      </w:r>
      <w:r w:rsidR="007C6EF9" w:rsidRPr="00DD2ECA">
        <w:rPr>
          <w:rFonts w:cs="Tahoma"/>
        </w:rPr>
        <w:t xml:space="preserve"> ORFs in ICE</w:t>
      </w:r>
      <w:r w:rsidR="007C6EF9" w:rsidRPr="00DD2ECA">
        <w:rPr>
          <w:rFonts w:cs="Tahoma"/>
          <w:i/>
        </w:rPr>
        <w:t>Val</w:t>
      </w:r>
      <w:r w:rsidR="007C6EF9" w:rsidRPr="00DD2ECA">
        <w:rPr>
          <w:rFonts w:cs="Tahoma"/>
        </w:rPr>
        <w:t>HN396 and their similarity with related ICEs</w:t>
      </w:r>
      <w:bookmarkStart w:id="0" w:name="_GoBack"/>
      <w:bookmarkEnd w:id="0"/>
    </w:p>
    <w:tbl>
      <w:tblPr>
        <w:tblW w:w="705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0"/>
        <w:gridCol w:w="826"/>
        <w:gridCol w:w="411"/>
        <w:gridCol w:w="190"/>
        <w:gridCol w:w="1417"/>
      </w:tblGrid>
      <w:tr w:rsidR="007C6EF9" w:rsidRPr="00ED2329" w:rsidTr="005A3160">
        <w:tc>
          <w:tcPr>
            <w:tcW w:w="421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EF9" w:rsidRPr="00ED2329" w:rsidRDefault="007C6EF9" w:rsidP="005A3160">
            <w:pPr>
              <w:adjustRightInd/>
              <w:snapToGrid/>
              <w:spacing w:before="100" w:beforeAutospacing="1" w:after="100" w:afterAutospacing="1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Functions of </w:t>
            </w:r>
            <w:proofErr w:type="spellStart"/>
            <w:r w:rsidRPr="00ED2329">
              <w:rPr>
                <w:rFonts w:ascii="Times New Roman" w:eastAsia="宋体" w:hAnsi="Times New Roman" w:cs="Times New Roman"/>
                <w:sz w:val="20"/>
                <w:szCs w:val="20"/>
              </w:rPr>
              <w:t>genes</w:t>
            </w:r>
            <w:r w:rsidRPr="00ED232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1</w:t>
            </w:r>
            <w:proofErr w:type="spellEnd"/>
          </w:p>
        </w:tc>
        <w:tc>
          <w:tcPr>
            <w:tcW w:w="826" w:type="dxa"/>
            <w:vMerge w:val="restart"/>
            <w:tcBorders>
              <w:top w:val="single" w:sz="4" w:space="0" w:color="auto"/>
            </w:tcBorders>
            <w:vAlign w:val="center"/>
          </w:tcPr>
          <w:p w:rsidR="007C6EF9" w:rsidRPr="00ED2329" w:rsidRDefault="007C6EF9" w:rsidP="005A3160">
            <w:pPr>
              <w:adjustRightInd/>
              <w:snapToGrid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eastAsia="宋体" w:hAnsi="Times New Roman" w:cs="Times New Roman"/>
                <w:sz w:val="20"/>
                <w:szCs w:val="20"/>
              </w:rPr>
              <w:t>Length(aa)</w:t>
            </w:r>
          </w:p>
        </w:tc>
        <w:tc>
          <w:tcPr>
            <w:tcW w:w="2018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EF9" w:rsidRPr="00ED2329" w:rsidRDefault="007C6EF9" w:rsidP="005A3160">
            <w:pPr>
              <w:adjustRightInd/>
              <w:snapToGrid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proofErr w:type="spellStart"/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Identity</w:t>
            </w:r>
            <w:r w:rsidRPr="00ED23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proofErr w:type="spellEnd"/>
          </w:p>
        </w:tc>
      </w:tr>
      <w:tr w:rsidR="007C6EF9" w:rsidRPr="00ED2329" w:rsidTr="005A3160">
        <w:tc>
          <w:tcPr>
            <w:tcW w:w="421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C6EF9" w:rsidRPr="00ED2329" w:rsidRDefault="007C6EF9" w:rsidP="005A3160">
            <w:pPr>
              <w:adjustRightInd/>
              <w:snapToGrid/>
              <w:spacing w:before="100" w:beforeAutospacing="1" w:after="100" w:afterAutospacing="1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vMerge/>
            <w:tcBorders>
              <w:bottom w:val="single" w:sz="4" w:space="0" w:color="auto"/>
            </w:tcBorders>
            <w:vAlign w:val="center"/>
          </w:tcPr>
          <w:p w:rsidR="007C6EF9" w:rsidRPr="00ED2329" w:rsidRDefault="007C6EF9" w:rsidP="005A3160">
            <w:pPr>
              <w:adjustRightInd/>
              <w:snapToGrid/>
              <w:spacing w:before="100" w:beforeAutospacing="1" w:after="100" w:afterAutospacing="1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C6EF9" w:rsidRPr="00ED2329" w:rsidRDefault="007C6EF9" w:rsidP="005A3160">
            <w:pPr>
              <w:adjustRightInd/>
              <w:snapToGrid/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SX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C6EF9" w:rsidRPr="00ED2329" w:rsidRDefault="007C6EF9" w:rsidP="005A3160">
            <w:pPr>
              <w:adjustRightInd/>
              <w:snapToGrid/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ICDC</w:t>
            </w:r>
            <w:proofErr w:type="spellEnd"/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-1307</w:t>
            </w:r>
          </w:p>
        </w:tc>
      </w:tr>
      <w:tr w:rsidR="007C6EF9" w:rsidRPr="00ED2329" w:rsidTr="005A3160">
        <w:tc>
          <w:tcPr>
            <w:tcW w:w="42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Hypothetical protein</w:t>
            </w:r>
          </w:p>
        </w:tc>
        <w:tc>
          <w:tcPr>
            <w:tcW w:w="826" w:type="dxa"/>
            <w:tcBorders>
              <w:top w:val="single" w:sz="4" w:space="0" w:color="auto"/>
            </w:tcBorders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9</w:t>
            </w:r>
          </w:p>
        </w:tc>
        <w:tc>
          <w:tcPr>
            <w:tcW w:w="60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EF9" w:rsidRPr="00ED2329" w:rsidRDefault="007C6EF9" w:rsidP="005A3160">
            <w:pPr>
              <w:adjustRightInd/>
              <w:snapToGrid/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C6EF9" w:rsidRPr="00ED2329" w:rsidRDefault="007C6EF9" w:rsidP="005A3160">
            <w:pPr>
              <w:adjustRightInd/>
              <w:snapToGrid/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7C6EF9" w:rsidRPr="00ED2329" w:rsidTr="005A3160">
        <w:tc>
          <w:tcPr>
            <w:tcW w:w="4210" w:type="dxa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 xml:space="preserve">Integrase, </w:t>
            </w:r>
            <w:proofErr w:type="spellStart"/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Int</w:t>
            </w:r>
            <w:proofErr w:type="spellEnd"/>
          </w:p>
        </w:tc>
        <w:tc>
          <w:tcPr>
            <w:tcW w:w="826" w:type="dxa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410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center"/>
            <w:hideMark/>
          </w:tcPr>
          <w:p w:rsidR="007C6EF9" w:rsidRPr="00ED2329" w:rsidRDefault="007C6EF9" w:rsidP="005A3160">
            <w:pPr>
              <w:adjustRightInd/>
              <w:snapToGrid/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7C6EF9" w:rsidRPr="00ED2329" w:rsidRDefault="007C6EF9" w:rsidP="005A3160">
            <w:pPr>
              <w:adjustRightInd/>
              <w:snapToGrid/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7C6EF9" w:rsidRPr="00ED2329" w:rsidTr="005A3160">
        <w:tc>
          <w:tcPr>
            <w:tcW w:w="4210" w:type="dxa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Recombination directionality factor, </w:t>
            </w:r>
            <w:proofErr w:type="spellStart"/>
            <w:r w:rsidRPr="00ED2329">
              <w:rPr>
                <w:rFonts w:ascii="Times New Roman" w:eastAsia="宋体" w:hAnsi="Times New Roman" w:cs="Times New Roman"/>
                <w:sz w:val="20"/>
                <w:szCs w:val="20"/>
              </w:rPr>
              <w:t>Xis</w:t>
            </w:r>
            <w:proofErr w:type="spellEnd"/>
          </w:p>
        </w:tc>
        <w:tc>
          <w:tcPr>
            <w:tcW w:w="826" w:type="dxa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center"/>
            <w:hideMark/>
          </w:tcPr>
          <w:p w:rsidR="007C6EF9" w:rsidRPr="00ED2329" w:rsidRDefault="007C6EF9" w:rsidP="005A3160">
            <w:pPr>
              <w:adjustRightInd/>
              <w:snapToGrid/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7C6EF9" w:rsidRPr="00ED2329" w:rsidRDefault="007C6EF9" w:rsidP="005A3160">
            <w:pPr>
              <w:adjustRightInd/>
              <w:snapToGrid/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7C6EF9" w:rsidRPr="00ED2329" w:rsidTr="005A3160">
        <w:tc>
          <w:tcPr>
            <w:tcW w:w="4210" w:type="dxa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, </w:t>
            </w:r>
            <w:proofErr w:type="spellStart"/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S002</w:t>
            </w:r>
            <w:proofErr w:type="spellEnd"/>
          </w:p>
        </w:tc>
        <w:tc>
          <w:tcPr>
            <w:tcW w:w="826" w:type="dxa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7C6EF9" w:rsidRPr="00ED2329" w:rsidTr="005A3160">
        <w:tc>
          <w:tcPr>
            <w:tcW w:w="4210" w:type="dxa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Rod shape determination protein, </w:t>
            </w:r>
            <w:proofErr w:type="spellStart"/>
            <w:r w:rsidRPr="00ED2329">
              <w:rPr>
                <w:rFonts w:ascii="Times New Roman" w:eastAsia="宋体" w:hAnsi="Times New Roman" w:cs="Times New Roman"/>
                <w:sz w:val="20"/>
                <w:szCs w:val="20"/>
              </w:rPr>
              <w:t>S003</w:t>
            </w:r>
            <w:proofErr w:type="spellEnd"/>
          </w:p>
        </w:tc>
        <w:tc>
          <w:tcPr>
            <w:tcW w:w="826" w:type="dxa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324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7C6EF9" w:rsidRPr="00ED2329" w:rsidTr="005A3160">
        <w:tc>
          <w:tcPr>
            <w:tcW w:w="4210" w:type="dxa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826" w:type="dxa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7C6EF9" w:rsidRPr="00ED2329" w:rsidTr="005A3160">
        <w:tc>
          <w:tcPr>
            <w:tcW w:w="4210" w:type="dxa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, </w:t>
            </w:r>
            <w:proofErr w:type="spellStart"/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MobI</w:t>
            </w:r>
            <w:proofErr w:type="spellEnd"/>
          </w:p>
        </w:tc>
        <w:tc>
          <w:tcPr>
            <w:tcW w:w="826" w:type="dxa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411" w:type="dxa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ind w:leftChars="-36" w:left="-79" w:rightChars="-65" w:right="-143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99</w:t>
            </w:r>
          </w:p>
        </w:tc>
        <w:tc>
          <w:tcPr>
            <w:tcW w:w="1607" w:type="dxa"/>
            <w:gridSpan w:val="2"/>
            <w:shd w:val="clear" w:color="auto" w:fill="auto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ind w:leftChars="37" w:left="81" w:firstLineChars="59" w:firstLine="118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eastAsia="宋体" w:hAnsi="Times New Roman" w:cs="Times New Roman"/>
                <w:sz w:val="20"/>
                <w:szCs w:val="20"/>
              </w:rPr>
              <w:t>99</w:t>
            </w:r>
          </w:p>
        </w:tc>
      </w:tr>
      <w:tr w:rsidR="007C6EF9" w:rsidRPr="00ED2329" w:rsidTr="005A3160">
        <w:tc>
          <w:tcPr>
            <w:tcW w:w="4210" w:type="dxa"/>
            <w:shd w:val="clear" w:color="auto" w:fill="auto"/>
            <w:noWrap/>
            <w:vAlign w:val="center"/>
            <w:hideMark/>
          </w:tcPr>
          <w:p w:rsidR="007C6EF9" w:rsidRPr="00ED2329" w:rsidRDefault="007C6EF9" w:rsidP="005A3160">
            <w:pPr>
              <w:adjustRightInd/>
              <w:snapToGrid/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Error-prone repair protein, </w:t>
            </w:r>
            <w:proofErr w:type="spellStart"/>
            <w:r w:rsidRPr="00ED2329">
              <w:rPr>
                <w:rFonts w:ascii="Times New Roman" w:eastAsia="宋体" w:hAnsi="Times New Roman" w:cs="Times New Roman"/>
                <w:sz w:val="20"/>
                <w:szCs w:val="20"/>
              </w:rPr>
              <w:t>RumB</w:t>
            </w:r>
            <w:proofErr w:type="spellEnd"/>
          </w:p>
        </w:tc>
        <w:tc>
          <w:tcPr>
            <w:tcW w:w="826" w:type="dxa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403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</w:tr>
      <w:tr w:rsidR="007C6EF9" w:rsidRPr="00ED2329" w:rsidTr="005A3160">
        <w:tc>
          <w:tcPr>
            <w:tcW w:w="4210" w:type="dxa"/>
            <w:shd w:val="clear" w:color="auto" w:fill="auto"/>
            <w:noWrap/>
            <w:vAlign w:val="center"/>
            <w:hideMark/>
          </w:tcPr>
          <w:p w:rsidR="007C6EF9" w:rsidRPr="00ED2329" w:rsidRDefault="007C6EF9" w:rsidP="005A3160">
            <w:pPr>
              <w:adjustRightInd/>
              <w:snapToGrid/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Error-prone repair protein, </w:t>
            </w:r>
            <w:proofErr w:type="spellStart"/>
            <w:r w:rsidRPr="00ED2329">
              <w:rPr>
                <w:rFonts w:ascii="Times New Roman" w:eastAsia="宋体" w:hAnsi="Times New Roman" w:cs="Times New Roman"/>
                <w:sz w:val="20"/>
                <w:szCs w:val="20"/>
              </w:rPr>
              <w:t>RumA</w:t>
            </w:r>
            <w:proofErr w:type="spellEnd"/>
          </w:p>
        </w:tc>
        <w:tc>
          <w:tcPr>
            <w:tcW w:w="826" w:type="dxa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7C6EF9" w:rsidRPr="00ED2329" w:rsidTr="005A3160">
        <w:tc>
          <w:tcPr>
            <w:tcW w:w="4210" w:type="dxa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DNA polymerase III, </w:t>
            </w:r>
            <w:proofErr w:type="spellStart"/>
            <w:r w:rsidRPr="00ED2329">
              <w:rPr>
                <w:rFonts w:ascii="Times New Roman" w:eastAsia="宋体" w:hAnsi="Times New Roman" w:cs="Times New Roman"/>
                <w:sz w:val="20"/>
                <w:szCs w:val="20"/>
              </w:rPr>
              <w:t>S024</w:t>
            </w:r>
            <w:proofErr w:type="spellEnd"/>
          </w:p>
        </w:tc>
        <w:tc>
          <w:tcPr>
            <w:tcW w:w="826" w:type="dxa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7C6EF9" w:rsidRPr="00ED2329" w:rsidTr="005A3160">
        <w:tc>
          <w:tcPr>
            <w:tcW w:w="4210" w:type="dxa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ransposase </w:t>
            </w:r>
            <w:r w:rsidRPr="00ED2329">
              <w:rPr>
                <w:rFonts w:ascii="Times New Roman" w:eastAsia="宋体" w:hAnsi="Times New Roman" w:cs="Times New Roman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26" w:type="dxa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b/>
                <w:sz w:val="20"/>
                <w:szCs w:val="20"/>
              </w:rPr>
              <w:t>459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</w:tr>
      <w:tr w:rsidR="007C6EF9" w:rsidRPr="00ED2329" w:rsidTr="005A3160">
        <w:tc>
          <w:tcPr>
            <w:tcW w:w="4210" w:type="dxa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ypothetical </w:t>
            </w:r>
            <w:proofErr w:type="spellStart"/>
            <w:r w:rsidRPr="00ED2329">
              <w:rPr>
                <w:rFonts w:ascii="Times New Roman" w:hAnsi="Times New Roman" w:cs="Times New Roman"/>
                <w:b/>
                <w:sz w:val="20"/>
                <w:szCs w:val="20"/>
              </w:rPr>
              <w:t>protein</w:t>
            </w:r>
            <w:r w:rsidRPr="00ED2329">
              <w:rPr>
                <w:rFonts w:ascii="Times New Roman" w:eastAsia="宋体" w:hAnsi="Times New Roman" w:cs="Times New Roman"/>
                <w:b/>
                <w:sz w:val="20"/>
                <w:szCs w:val="20"/>
                <w:vertAlign w:val="superscript"/>
              </w:rPr>
              <w:t>3</w:t>
            </w:r>
            <w:proofErr w:type="spellEnd"/>
          </w:p>
        </w:tc>
        <w:tc>
          <w:tcPr>
            <w:tcW w:w="826" w:type="dxa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b/>
                <w:sz w:val="20"/>
                <w:szCs w:val="20"/>
              </w:rPr>
              <w:t>49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</w:tr>
      <w:tr w:rsidR="007C6EF9" w:rsidRPr="00ED2329" w:rsidTr="005A3160">
        <w:tc>
          <w:tcPr>
            <w:tcW w:w="4210" w:type="dxa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 xml:space="preserve">Hypothetical </w:t>
            </w:r>
            <w:proofErr w:type="spellStart"/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protein,S025</w:t>
            </w:r>
            <w:proofErr w:type="spellEnd"/>
          </w:p>
        </w:tc>
        <w:tc>
          <w:tcPr>
            <w:tcW w:w="826" w:type="dxa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7C6EF9" w:rsidRPr="00ED2329" w:rsidTr="005A3160">
        <w:tc>
          <w:tcPr>
            <w:tcW w:w="4210" w:type="dxa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, </w:t>
            </w:r>
            <w:proofErr w:type="spellStart"/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S026</w:t>
            </w:r>
            <w:proofErr w:type="spellEnd"/>
          </w:p>
        </w:tc>
        <w:tc>
          <w:tcPr>
            <w:tcW w:w="826" w:type="dxa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7C6EF9" w:rsidRPr="00ED2329" w:rsidTr="005A3160">
        <w:tc>
          <w:tcPr>
            <w:tcW w:w="4210" w:type="dxa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TP-dependent helicase</w:t>
            </w:r>
          </w:p>
        </w:tc>
        <w:tc>
          <w:tcPr>
            <w:tcW w:w="826" w:type="dxa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62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9</w:t>
            </w:r>
          </w:p>
        </w:tc>
      </w:tr>
      <w:tr w:rsidR="007C6EF9" w:rsidRPr="00ED2329" w:rsidTr="005A3160">
        <w:tc>
          <w:tcPr>
            <w:tcW w:w="4210" w:type="dxa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Type II restriction enzyme, </w:t>
            </w:r>
            <w:proofErr w:type="spellStart"/>
            <w:r w:rsidRPr="00ED23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ethylase</w:t>
            </w:r>
            <w:proofErr w:type="spellEnd"/>
            <w:r w:rsidRPr="00ED23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subunits</w:t>
            </w:r>
          </w:p>
        </w:tc>
        <w:tc>
          <w:tcPr>
            <w:tcW w:w="826" w:type="dxa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623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8</w:t>
            </w:r>
          </w:p>
        </w:tc>
      </w:tr>
      <w:tr w:rsidR="007C6EF9" w:rsidRPr="00ED2329" w:rsidTr="005A3160">
        <w:tc>
          <w:tcPr>
            <w:tcW w:w="4210" w:type="dxa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ED2329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DEAD/</w:t>
            </w:r>
            <w:proofErr w:type="spellStart"/>
            <w:r w:rsidRPr="00ED2329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DEAH</w:t>
            </w:r>
            <w:proofErr w:type="spellEnd"/>
            <w:r w:rsidRPr="00ED2329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 xml:space="preserve"> box helicase</w:t>
            </w:r>
          </w:p>
        </w:tc>
        <w:tc>
          <w:tcPr>
            <w:tcW w:w="826" w:type="dxa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140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9</w:t>
            </w:r>
          </w:p>
        </w:tc>
      </w:tr>
      <w:tr w:rsidR="007C6EF9" w:rsidRPr="00ED2329" w:rsidTr="005A3160">
        <w:tc>
          <w:tcPr>
            <w:tcW w:w="4210" w:type="dxa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utative DNA helicase</w:t>
            </w:r>
          </w:p>
        </w:tc>
        <w:tc>
          <w:tcPr>
            <w:tcW w:w="826" w:type="dxa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11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9</w:t>
            </w:r>
          </w:p>
        </w:tc>
      </w:tr>
      <w:tr w:rsidR="007C6EF9" w:rsidRPr="00ED2329" w:rsidTr="005A3160">
        <w:tc>
          <w:tcPr>
            <w:tcW w:w="4210" w:type="dxa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TraI</w:t>
            </w:r>
            <w:proofErr w:type="spellEnd"/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716</w:t>
            </w:r>
          </w:p>
        </w:tc>
        <w:tc>
          <w:tcPr>
            <w:tcW w:w="601" w:type="dxa"/>
            <w:gridSpan w:val="2"/>
            <w:shd w:val="clear" w:color="auto" w:fill="auto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7C6EF9" w:rsidRPr="00ED2329" w:rsidTr="005A3160">
        <w:tc>
          <w:tcPr>
            <w:tcW w:w="4210" w:type="dxa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TraD</w:t>
            </w:r>
            <w:proofErr w:type="spellEnd"/>
          </w:p>
        </w:tc>
        <w:tc>
          <w:tcPr>
            <w:tcW w:w="826" w:type="dxa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611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7C6EF9" w:rsidRPr="00ED2329" w:rsidTr="005A3160">
        <w:tc>
          <w:tcPr>
            <w:tcW w:w="4210" w:type="dxa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eastAsia="宋体" w:hAnsi="Times New Roman" w:cs="Times New Roman"/>
                <w:sz w:val="20"/>
                <w:szCs w:val="20"/>
              </w:rPr>
              <w:t>Conjugative transfer protein 234</w:t>
            </w:r>
          </w:p>
        </w:tc>
        <w:tc>
          <w:tcPr>
            <w:tcW w:w="826" w:type="dxa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7C6EF9" w:rsidRPr="00ED2329" w:rsidTr="005A3160">
        <w:tc>
          <w:tcPr>
            <w:tcW w:w="4210" w:type="dxa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TraJ</w:t>
            </w:r>
            <w:proofErr w:type="spellEnd"/>
          </w:p>
        </w:tc>
        <w:tc>
          <w:tcPr>
            <w:tcW w:w="826" w:type="dxa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7C6EF9" w:rsidRPr="00ED2329" w:rsidTr="005A3160">
        <w:tc>
          <w:tcPr>
            <w:tcW w:w="4210" w:type="dxa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Fic family protein </w:t>
            </w:r>
          </w:p>
        </w:tc>
        <w:tc>
          <w:tcPr>
            <w:tcW w:w="826" w:type="dxa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68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7C6EF9" w:rsidRPr="00ED2329" w:rsidTr="005A3160">
        <w:tc>
          <w:tcPr>
            <w:tcW w:w="4210" w:type="dxa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Hypothetical protein</w:t>
            </w:r>
          </w:p>
        </w:tc>
        <w:tc>
          <w:tcPr>
            <w:tcW w:w="826" w:type="dxa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4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7C6EF9" w:rsidRPr="00ED2329" w:rsidTr="005A3160">
        <w:tc>
          <w:tcPr>
            <w:tcW w:w="4210" w:type="dxa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ED23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HigA</w:t>
            </w:r>
            <w:proofErr w:type="spellEnd"/>
            <w:r w:rsidRPr="00ED23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protein (antitoxin to </w:t>
            </w:r>
            <w:proofErr w:type="spellStart"/>
            <w:r w:rsidRPr="00ED23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HigB</w:t>
            </w:r>
            <w:proofErr w:type="spellEnd"/>
            <w:r w:rsidRPr="00ED23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826" w:type="dxa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8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7C6EF9" w:rsidRPr="00ED2329" w:rsidTr="005A3160">
        <w:tc>
          <w:tcPr>
            <w:tcW w:w="4210" w:type="dxa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TraL</w:t>
            </w:r>
            <w:proofErr w:type="spellEnd"/>
          </w:p>
        </w:tc>
        <w:tc>
          <w:tcPr>
            <w:tcW w:w="826" w:type="dxa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7C6EF9" w:rsidRPr="00ED2329" w:rsidTr="005A3160">
        <w:tc>
          <w:tcPr>
            <w:tcW w:w="4210" w:type="dxa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TraE</w:t>
            </w:r>
            <w:proofErr w:type="spellEnd"/>
          </w:p>
        </w:tc>
        <w:tc>
          <w:tcPr>
            <w:tcW w:w="826" w:type="dxa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7C6EF9" w:rsidRPr="00ED2329" w:rsidTr="005A3160">
        <w:tc>
          <w:tcPr>
            <w:tcW w:w="4210" w:type="dxa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TraK</w:t>
            </w:r>
            <w:proofErr w:type="spellEnd"/>
          </w:p>
        </w:tc>
        <w:tc>
          <w:tcPr>
            <w:tcW w:w="826" w:type="dxa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298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7C6EF9" w:rsidRPr="00ED2329" w:rsidTr="005A3160">
        <w:tc>
          <w:tcPr>
            <w:tcW w:w="4210" w:type="dxa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TraB</w:t>
            </w:r>
            <w:proofErr w:type="spellEnd"/>
          </w:p>
        </w:tc>
        <w:tc>
          <w:tcPr>
            <w:tcW w:w="826" w:type="dxa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429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7C6EF9" w:rsidRPr="00ED2329" w:rsidTr="005A3160">
        <w:tc>
          <w:tcPr>
            <w:tcW w:w="4210" w:type="dxa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TraV</w:t>
            </w:r>
            <w:proofErr w:type="spellEnd"/>
          </w:p>
        </w:tc>
        <w:tc>
          <w:tcPr>
            <w:tcW w:w="826" w:type="dxa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7C6EF9" w:rsidRPr="00ED2329" w:rsidTr="005A3160">
        <w:tc>
          <w:tcPr>
            <w:tcW w:w="4210" w:type="dxa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TraA</w:t>
            </w:r>
            <w:proofErr w:type="spellEnd"/>
          </w:p>
        </w:tc>
        <w:tc>
          <w:tcPr>
            <w:tcW w:w="826" w:type="dxa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7C6EF9" w:rsidRPr="00ED2329" w:rsidTr="005A3160">
        <w:tc>
          <w:tcPr>
            <w:tcW w:w="4210" w:type="dxa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cetyltransferase</w:t>
            </w:r>
          </w:p>
        </w:tc>
        <w:tc>
          <w:tcPr>
            <w:tcW w:w="826" w:type="dxa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68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7C6EF9" w:rsidRPr="00ED2329" w:rsidTr="005A3160">
        <w:tc>
          <w:tcPr>
            <w:tcW w:w="4210" w:type="dxa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onserved hypothetical protein</w:t>
            </w:r>
          </w:p>
        </w:tc>
        <w:tc>
          <w:tcPr>
            <w:tcW w:w="826" w:type="dxa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8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7C6EF9" w:rsidRPr="00ED2329" w:rsidTr="005A3160">
        <w:tc>
          <w:tcPr>
            <w:tcW w:w="4210" w:type="dxa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DsbC</w:t>
            </w:r>
            <w:proofErr w:type="spellEnd"/>
          </w:p>
        </w:tc>
        <w:tc>
          <w:tcPr>
            <w:tcW w:w="826" w:type="dxa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7C6EF9" w:rsidRPr="00ED2329" w:rsidTr="005A3160">
        <w:tc>
          <w:tcPr>
            <w:tcW w:w="4210" w:type="dxa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TraC</w:t>
            </w:r>
            <w:proofErr w:type="spellEnd"/>
          </w:p>
        </w:tc>
        <w:tc>
          <w:tcPr>
            <w:tcW w:w="826" w:type="dxa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800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7C6EF9" w:rsidRPr="00ED2329" w:rsidTr="005A3160">
        <w:tc>
          <w:tcPr>
            <w:tcW w:w="4210" w:type="dxa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Conjugative transfer protein 345</w:t>
            </w:r>
          </w:p>
        </w:tc>
        <w:tc>
          <w:tcPr>
            <w:tcW w:w="826" w:type="dxa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7C6EF9" w:rsidRPr="00ED2329" w:rsidTr="005A3160">
        <w:tc>
          <w:tcPr>
            <w:tcW w:w="4210" w:type="dxa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TrhF</w:t>
            </w:r>
            <w:proofErr w:type="spellEnd"/>
          </w:p>
        </w:tc>
        <w:tc>
          <w:tcPr>
            <w:tcW w:w="826" w:type="dxa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7C6EF9" w:rsidRPr="00ED2329" w:rsidTr="005A3160">
        <w:tc>
          <w:tcPr>
            <w:tcW w:w="4210" w:type="dxa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TraW</w:t>
            </w:r>
            <w:proofErr w:type="spellEnd"/>
          </w:p>
        </w:tc>
        <w:tc>
          <w:tcPr>
            <w:tcW w:w="826" w:type="dxa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374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7C6EF9" w:rsidRPr="00ED2329" w:rsidTr="005A3160">
        <w:tc>
          <w:tcPr>
            <w:tcW w:w="4210" w:type="dxa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TraU</w:t>
            </w:r>
            <w:proofErr w:type="spellEnd"/>
          </w:p>
        </w:tc>
        <w:tc>
          <w:tcPr>
            <w:tcW w:w="826" w:type="dxa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342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7C6EF9" w:rsidRPr="00ED2329" w:rsidTr="005A3160">
        <w:tc>
          <w:tcPr>
            <w:tcW w:w="4210" w:type="dxa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TraN</w:t>
            </w:r>
            <w:proofErr w:type="spellEnd"/>
          </w:p>
        </w:tc>
        <w:tc>
          <w:tcPr>
            <w:tcW w:w="826" w:type="dxa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1230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7C6EF9" w:rsidRPr="00ED2329" w:rsidTr="005A3160">
        <w:tc>
          <w:tcPr>
            <w:tcW w:w="4210" w:type="dxa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Hypothetical protein</w:t>
            </w:r>
          </w:p>
        </w:tc>
        <w:tc>
          <w:tcPr>
            <w:tcW w:w="826" w:type="dxa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9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7C6EF9" w:rsidRPr="00ED2329" w:rsidTr="005A3160">
        <w:tc>
          <w:tcPr>
            <w:tcW w:w="4210" w:type="dxa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TP-binding protein</w:t>
            </w:r>
          </w:p>
        </w:tc>
        <w:tc>
          <w:tcPr>
            <w:tcW w:w="826" w:type="dxa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97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7C6EF9" w:rsidRPr="00ED2329" w:rsidTr="005A3160">
        <w:tc>
          <w:tcPr>
            <w:tcW w:w="4210" w:type="dxa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redicted transcriptional regulator</w:t>
            </w:r>
          </w:p>
        </w:tc>
        <w:tc>
          <w:tcPr>
            <w:tcW w:w="826" w:type="dxa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34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7C6EF9" w:rsidRPr="00ED2329" w:rsidTr="005A3160">
        <w:tc>
          <w:tcPr>
            <w:tcW w:w="4210" w:type="dxa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ED23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erotaxis</w:t>
            </w:r>
            <w:proofErr w:type="spellEnd"/>
            <w:r w:rsidRPr="00ED23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sensor receptor protein</w:t>
            </w:r>
          </w:p>
        </w:tc>
        <w:tc>
          <w:tcPr>
            <w:tcW w:w="826" w:type="dxa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16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7C6EF9" w:rsidRPr="00ED2329" w:rsidTr="005A3160">
        <w:tc>
          <w:tcPr>
            <w:tcW w:w="4210" w:type="dxa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Chemotaxis protein, </w:t>
            </w:r>
            <w:proofErr w:type="spellStart"/>
            <w:r w:rsidRPr="00ED23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heV</w:t>
            </w:r>
            <w:proofErr w:type="spellEnd"/>
          </w:p>
        </w:tc>
        <w:tc>
          <w:tcPr>
            <w:tcW w:w="826" w:type="dxa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08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7C6EF9" w:rsidRPr="00ED2329" w:rsidTr="005A3160">
        <w:tc>
          <w:tcPr>
            <w:tcW w:w="4210" w:type="dxa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ED2329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Diguanylate</w:t>
            </w:r>
            <w:proofErr w:type="spellEnd"/>
            <w:r w:rsidRPr="00ED2329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 xml:space="preserve"> cyclase</w:t>
            </w:r>
          </w:p>
        </w:tc>
        <w:tc>
          <w:tcPr>
            <w:tcW w:w="826" w:type="dxa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86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7C6EF9" w:rsidRPr="00ED2329" w:rsidTr="005A3160">
        <w:tc>
          <w:tcPr>
            <w:tcW w:w="4210" w:type="dxa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ethyl-accepting chemotaxis protein</w:t>
            </w:r>
          </w:p>
        </w:tc>
        <w:tc>
          <w:tcPr>
            <w:tcW w:w="826" w:type="dxa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29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7C6EF9" w:rsidRPr="00ED2329" w:rsidTr="005A3160">
        <w:tc>
          <w:tcPr>
            <w:tcW w:w="4210" w:type="dxa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Transposase </w:t>
            </w:r>
          </w:p>
        </w:tc>
        <w:tc>
          <w:tcPr>
            <w:tcW w:w="826" w:type="dxa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75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7C6EF9" w:rsidRPr="00ED2329" w:rsidTr="005A3160">
        <w:tc>
          <w:tcPr>
            <w:tcW w:w="4210" w:type="dxa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 xml:space="preserve">Hypothetical </w:t>
            </w:r>
            <w:proofErr w:type="spellStart"/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protein,s063</w:t>
            </w:r>
            <w:proofErr w:type="spellEnd"/>
          </w:p>
        </w:tc>
        <w:tc>
          <w:tcPr>
            <w:tcW w:w="826" w:type="dxa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7C6EF9" w:rsidRPr="00ED2329" w:rsidTr="005A3160">
        <w:tc>
          <w:tcPr>
            <w:tcW w:w="4210" w:type="dxa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, </w:t>
            </w:r>
            <w:proofErr w:type="spellStart"/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S089</w:t>
            </w:r>
            <w:proofErr w:type="spellEnd"/>
          </w:p>
        </w:tc>
        <w:tc>
          <w:tcPr>
            <w:tcW w:w="826" w:type="dxa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</w:tr>
      <w:tr w:rsidR="007C6EF9" w:rsidRPr="00ED2329" w:rsidTr="005A3160">
        <w:tc>
          <w:tcPr>
            <w:tcW w:w="4210" w:type="dxa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 xml:space="preserve">Single-stranded DNA-binding protein, </w:t>
            </w:r>
            <w:proofErr w:type="spellStart"/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Ssb</w:t>
            </w:r>
            <w:proofErr w:type="spellEnd"/>
          </w:p>
        </w:tc>
        <w:tc>
          <w:tcPr>
            <w:tcW w:w="826" w:type="dxa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7C6EF9" w:rsidRPr="00ED2329" w:rsidTr="005A3160">
        <w:tc>
          <w:tcPr>
            <w:tcW w:w="4210" w:type="dxa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Recombination protein, Bet</w:t>
            </w:r>
          </w:p>
        </w:tc>
        <w:tc>
          <w:tcPr>
            <w:tcW w:w="826" w:type="dxa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272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7C6EF9" w:rsidRPr="00ED2329" w:rsidTr="005A3160">
        <w:tc>
          <w:tcPr>
            <w:tcW w:w="4210" w:type="dxa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Hypothetical protein, </w:t>
            </w:r>
            <w:proofErr w:type="spellStart"/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OrfZ</w:t>
            </w:r>
            <w:proofErr w:type="spellEnd"/>
          </w:p>
        </w:tc>
        <w:tc>
          <w:tcPr>
            <w:tcW w:w="826" w:type="dxa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7C6EF9" w:rsidRPr="00ED2329" w:rsidTr="005A3160">
        <w:tc>
          <w:tcPr>
            <w:tcW w:w="4210" w:type="dxa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ind w:rightChars="-49" w:right="-108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Recombination related exonuclease, Exo</w:t>
            </w:r>
          </w:p>
        </w:tc>
        <w:tc>
          <w:tcPr>
            <w:tcW w:w="826" w:type="dxa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338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7C6EF9" w:rsidRPr="00ED2329" w:rsidTr="005A3160">
        <w:tc>
          <w:tcPr>
            <w:tcW w:w="4210" w:type="dxa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Aerobic cobaltochelatase, </w:t>
            </w:r>
            <w:proofErr w:type="spellStart"/>
            <w:r w:rsidRPr="00ED2329">
              <w:rPr>
                <w:rFonts w:ascii="Times New Roman" w:eastAsia="宋体" w:hAnsi="Times New Roman" w:cs="Times New Roman"/>
                <w:sz w:val="20"/>
                <w:szCs w:val="20"/>
              </w:rPr>
              <w:t>CobS</w:t>
            </w:r>
            <w:proofErr w:type="spellEnd"/>
          </w:p>
        </w:tc>
        <w:tc>
          <w:tcPr>
            <w:tcW w:w="826" w:type="dxa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319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7C6EF9" w:rsidRPr="00ED2329" w:rsidTr="005A3160">
        <w:tc>
          <w:tcPr>
            <w:tcW w:w="4210" w:type="dxa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 xml:space="preserve">Hypothetical </w:t>
            </w:r>
            <w:proofErr w:type="spellStart"/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protein,S088</w:t>
            </w:r>
            <w:proofErr w:type="spellEnd"/>
          </w:p>
        </w:tc>
        <w:tc>
          <w:tcPr>
            <w:tcW w:w="826" w:type="dxa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7C6EF9" w:rsidRPr="00ED2329" w:rsidTr="005A3160">
        <w:tc>
          <w:tcPr>
            <w:tcW w:w="4210" w:type="dxa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Cobalamine</w:t>
            </w:r>
            <w:proofErr w:type="spellEnd"/>
            <w:r w:rsidRPr="00ED2329">
              <w:rPr>
                <w:rFonts w:ascii="Times New Roman" w:hAnsi="Times New Roman" w:cs="Times New Roman"/>
                <w:sz w:val="20"/>
                <w:szCs w:val="20"/>
              </w:rPr>
              <w:t xml:space="preserve"> biosynthesis protein, </w:t>
            </w:r>
            <w:proofErr w:type="spellStart"/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S068</w:t>
            </w:r>
            <w:proofErr w:type="spellEnd"/>
          </w:p>
        </w:tc>
        <w:tc>
          <w:tcPr>
            <w:tcW w:w="826" w:type="dxa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7C6EF9" w:rsidRPr="00ED2329" w:rsidTr="005A3160">
        <w:tc>
          <w:tcPr>
            <w:tcW w:w="4210" w:type="dxa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 xml:space="preserve">Hypothetical </w:t>
            </w:r>
            <w:proofErr w:type="spellStart"/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protein,S069</w:t>
            </w:r>
            <w:proofErr w:type="spellEnd"/>
          </w:p>
        </w:tc>
        <w:tc>
          <w:tcPr>
            <w:tcW w:w="826" w:type="dxa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7C6EF9" w:rsidRPr="00ED2329" w:rsidTr="005A3160">
        <w:tc>
          <w:tcPr>
            <w:tcW w:w="4210" w:type="dxa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 xml:space="preserve">Plasmid associated protein, </w:t>
            </w:r>
            <w:proofErr w:type="spellStart"/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S070</w:t>
            </w:r>
            <w:proofErr w:type="spellEnd"/>
          </w:p>
        </w:tc>
        <w:tc>
          <w:tcPr>
            <w:tcW w:w="826" w:type="dxa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551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7C6EF9" w:rsidRPr="00ED2329" w:rsidTr="005A3160">
        <w:tc>
          <w:tcPr>
            <w:tcW w:w="4210" w:type="dxa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 xml:space="preserve">DNA repair protein, </w:t>
            </w:r>
            <w:proofErr w:type="spellStart"/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RadC</w:t>
            </w:r>
            <w:proofErr w:type="spellEnd"/>
          </w:p>
        </w:tc>
        <w:tc>
          <w:tcPr>
            <w:tcW w:w="826" w:type="dxa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7C6EF9" w:rsidRPr="00ED2329" w:rsidTr="005A3160">
        <w:tc>
          <w:tcPr>
            <w:tcW w:w="4210" w:type="dxa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, </w:t>
            </w:r>
            <w:proofErr w:type="spellStart"/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S092</w:t>
            </w:r>
            <w:proofErr w:type="spellEnd"/>
          </w:p>
        </w:tc>
        <w:tc>
          <w:tcPr>
            <w:tcW w:w="826" w:type="dxa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7C6EF9" w:rsidRPr="00ED2329" w:rsidTr="005A3160">
        <w:tc>
          <w:tcPr>
            <w:tcW w:w="4210" w:type="dxa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 xml:space="preserve">Putative primase, </w:t>
            </w:r>
            <w:proofErr w:type="spellStart"/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S072</w:t>
            </w:r>
            <w:proofErr w:type="spellEnd"/>
          </w:p>
        </w:tc>
        <w:tc>
          <w:tcPr>
            <w:tcW w:w="826" w:type="dxa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355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7C6EF9" w:rsidRPr="00ED2329" w:rsidTr="005A3160">
        <w:tc>
          <w:tcPr>
            <w:tcW w:w="4210" w:type="dxa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, </w:t>
            </w:r>
            <w:proofErr w:type="spellStart"/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S073</w:t>
            </w:r>
            <w:proofErr w:type="spellEnd"/>
          </w:p>
        </w:tc>
        <w:tc>
          <w:tcPr>
            <w:tcW w:w="826" w:type="dxa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7C6EF9" w:rsidRPr="00ED2329" w:rsidTr="005A3160">
        <w:tc>
          <w:tcPr>
            <w:tcW w:w="4210" w:type="dxa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Hypothetical transposase </w:t>
            </w:r>
          </w:p>
        </w:tc>
        <w:tc>
          <w:tcPr>
            <w:tcW w:w="826" w:type="dxa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5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7C6EF9" w:rsidRPr="00ED2329" w:rsidTr="005A3160">
        <w:tc>
          <w:tcPr>
            <w:tcW w:w="4210" w:type="dxa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TP-dependent DNA helicase,  RecQ</w:t>
            </w:r>
          </w:p>
        </w:tc>
        <w:tc>
          <w:tcPr>
            <w:tcW w:w="826" w:type="dxa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09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7C6EF9" w:rsidRPr="00ED2329" w:rsidTr="005A3160">
        <w:tc>
          <w:tcPr>
            <w:tcW w:w="4210" w:type="dxa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DNA recombination-mediator protein A, </w:t>
            </w:r>
            <w:proofErr w:type="spellStart"/>
            <w:r w:rsidRPr="00ED23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prA</w:t>
            </w:r>
            <w:proofErr w:type="spellEnd"/>
          </w:p>
        </w:tc>
        <w:tc>
          <w:tcPr>
            <w:tcW w:w="826" w:type="dxa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88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7C6EF9" w:rsidRPr="00ED2329" w:rsidTr="005A3160">
        <w:tc>
          <w:tcPr>
            <w:tcW w:w="4210" w:type="dxa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Hypothetical  protein  </w:t>
            </w:r>
          </w:p>
        </w:tc>
        <w:tc>
          <w:tcPr>
            <w:tcW w:w="826" w:type="dxa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4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7C6EF9" w:rsidRPr="00ED2329" w:rsidTr="005A3160">
        <w:tc>
          <w:tcPr>
            <w:tcW w:w="4210" w:type="dxa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TraF</w:t>
            </w:r>
            <w:proofErr w:type="spellEnd"/>
          </w:p>
        </w:tc>
        <w:tc>
          <w:tcPr>
            <w:tcW w:w="826" w:type="dxa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314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7C6EF9" w:rsidRPr="00ED2329" w:rsidTr="005A3160">
        <w:tc>
          <w:tcPr>
            <w:tcW w:w="4210" w:type="dxa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TraH</w:t>
            </w:r>
            <w:proofErr w:type="spellEnd"/>
          </w:p>
        </w:tc>
        <w:tc>
          <w:tcPr>
            <w:tcW w:w="826" w:type="dxa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462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7C6EF9" w:rsidRPr="00ED2329" w:rsidTr="005A3160">
        <w:tc>
          <w:tcPr>
            <w:tcW w:w="4210" w:type="dxa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TraG</w:t>
            </w:r>
            <w:proofErr w:type="spellEnd"/>
          </w:p>
        </w:tc>
        <w:tc>
          <w:tcPr>
            <w:tcW w:w="826" w:type="dxa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1189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7C6EF9" w:rsidRPr="00ED2329" w:rsidTr="005A3160">
        <w:tc>
          <w:tcPr>
            <w:tcW w:w="4210" w:type="dxa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 xml:space="preserve">Exclusion system protein, </w:t>
            </w:r>
            <w:proofErr w:type="spellStart"/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Eex</w:t>
            </w:r>
            <w:proofErr w:type="spellEnd"/>
          </w:p>
        </w:tc>
        <w:tc>
          <w:tcPr>
            <w:tcW w:w="826" w:type="dxa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</w:tr>
      <w:tr w:rsidR="007C6EF9" w:rsidRPr="00ED2329" w:rsidTr="005A3160">
        <w:tc>
          <w:tcPr>
            <w:tcW w:w="4210" w:type="dxa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pStyle w:val="a3"/>
              <w:rPr>
                <w:rFonts w:ascii="Times New Roman" w:eastAsia="微软雅黑" w:hAnsi="Times New Roman" w:cs="Times New Roman"/>
                <w:b/>
                <w:sz w:val="20"/>
                <w:szCs w:val="20"/>
              </w:rPr>
            </w:pPr>
            <w:r w:rsidRPr="00ED2329">
              <w:rPr>
                <w:rFonts w:ascii="Times New Roman" w:eastAsia="微软雅黑" w:hAnsi="Times New Roman" w:cs="Times New Roman"/>
                <w:b/>
                <w:sz w:val="20"/>
                <w:szCs w:val="20"/>
              </w:rPr>
              <w:t xml:space="preserve">DDE superfamily </w:t>
            </w:r>
            <w:proofErr w:type="spellStart"/>
            <w:r w:rsidRPr="00ED2329">
              <w:rPr>
                <w:rFonts w:ascii="Times New Roman" w:eastAsia="微软雅黑" w:hAnsi="Times New Roman" w:cs="Times New Roman"/>
                <w:b/>
                <w:sz w:val="20"/>
                <w:szCs w:val="20"/>
              </w:rPr>
              <w:t>endonuclease</w:t>
            </w:r>
            <w:r w:rsidRPr="00ED232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3</w:t>
            </w:r>
            <w:proofErr w:type="spellEnd"/>
          </w:p>
        </w:tc>
        <w:tc>
          <w:tcPr>
            <w:tcW w:w="826" w:type="dxa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b/>
                <w:sz w:val="20"/>
                <w:szCs w:val="20"/>
              </w:rPr>
              <w:t>136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</w:tr>
      <w:tr w:rsidR="007C6EF9" w:rsidRPr="00ED2329" w:rsidTr="005A3160">
        <w:tc>
          <w:tcPr>
            <w:tcW w:w="4210" w:type="dxa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 xml:space="preserve">Transcriptional activator, </w:t>
            </w:r>
            <w:proofErr w:type="spellStart"/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SetC</w:t>
            </w:r>
            <w:proofErr w:type="spellEnd"/>
          </w:p>
        </w:tc>
        <w:tc>
          <w:tcPr>
            <w:tcW w:w="826" w:type="dxa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7C6EF9" w:rsidRPr="00ED2329" w:rsidTr="005A3160">
        <w:tc>
          <w:tcPr>
            <w:tcW w:w="4210" w:type="dxa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 xml:space="preserve">Transcriptional activator, </w:t>
            </w:r>
            <w:proofErr w:type="spellStart"/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SetD</w:t>
            </w:r>
            <w:proofErr w:type="spellEnd"/>
          </w:p>
        </w:tc>
        <w:tc>
          <w:tcPr>
            <w:tcW w:w="826" w:type="dxa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7C6EF9" w:rsidRPr="00ED2329" w:rsidTr="005A3160">
        <w:tc>
          <w:tcPr>
            <w:tcW w:w="4210" w:type="dxa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ED2329">
              <w:rPr>
                <w:rFonts w:ascii="Times New Roman" w:eastAsia="宋体" w:hAnsi="Times New Roman" w:cs="Times New Roman"/>
                <w:sz w:val="20"/>
                <w:szCs w:val="20"/>
              </w:rPr>
              <w:t>LysM</w:t>
            </w:r>
            <w:proofErr w:type="spellEnd"/>
            <w:r w:rsidRPr="00ED2329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  <w:proofErr w:type="spellStart"/>
            <w:r w:rsidRPr="00ED2329">
              <w:rPr>
                <w:rFonts w:ascii="Times New Roman" w:eastAsia="宋体" w:hAnsi="Times New Roman" w:cs="Times New Roman"/>
                <w:sz w:val="20"/>
                <w:szCs w:val="20"/>
              </w:rPr>
              <w:t>invasin</w:t>
            </w:r>
            <w:proofErr w:type="spellEnd"/>
            <w:r w:rsidRPr="00ED23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826" w:type="dxa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7C6EF9" w:rsidRPr="00ED2329" w:rsidTr="005A3160">
        <w:tc>
          <w:tcPr>
            <w:tcW w:w="4210" w:type="dxa"/>
            <w:shd w:val="clear" w:color="auto" w:fill="auto"/>
            <w:noWrap/>
            <w:vAlign w:val="center"/>
            <w:hideMark/>
          </w:tcPr>
          <w:p w:rsidR="007C6EF9" w:rsidRPr="00ED2329" w:rsidRDefault="007C6EF9" w:rsidP="005A3160">
            <w:pPr>
              <w:adjustRightInd/>
              <w:snapToGrid/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Hypothetical protein, </w:t>
            </w:r>
            <w:proofErr w:type="spellStart"/>
            <w:r w:rsidRPr="00ED2329">
              <w:rPr>
                <w:rFonts w:ascii="Times New Roman" w:eastAsia="宋体" w:hAnsi="Times New Roman" w:cs="Times New Roman"/>
                <w:sz w:val="20"/>
                <w:szCs w:val="20"/>
              </w:rPr>
              <w:t>S083</w:t>
            </w:r>
            <w:proofErr w:type="spellEnd"/>
          </w:p>
        </w:tc>
        <w:tc>
          <w:tcPr>
            <w:tcW w:w="826" w:type="dxa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7C6EF9" w:rsidRPr="00ED2329" w:rsidTr="005A3160">
        <w:tc>
          <w:tcPr>
            <w:tcW w:w="4210" w:type="dxa"/>
            <w:shd w:val="clear" w:color="auto" w:fill="auto"/>
            <w:noWrap/>
            <w:vAlign w:val="center"/>
            <w:hideMark/>
          </w:tcPr>
          <w:p w:rsidR="007C6EF9" w:rsidRPr="00ED2329" w:rsidRDefault="007C6EF9" w:rsidP="005A3160">
            <w:pPr>
              <w:adjustRightInd/>
              <w:snapToGrid/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Hypothetical protein, </w:t>
            </w:r>
            <w:proofErr w:type="spellStart"/>
            <w:r w:rsidRPr="00ED2329">
              <w:rPr>
                <w:rFonts w:ascii="Times New Roman" w:eastAsia="宋体" w:hAnsi="Times New Roman" w:cs="Times New Roman"/>
                <w:sz w:val="20"/>
                <w:szCs w:val="20"/>
              </w:rPr>
              <w:t>S084</w:t>
            </w:r>
            <w:proofErr w:type="spellEnd"/>
          </w:p>
        </w:tc>
        <w:tc>
          <w:tcPr>
            <w:tcW w:w="826" w:type="dxa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7C6EF9" w:rsidRPr="00ED2329" w:rsidTr="005A3160">
        <w:tc>
          <w:tcPr>
            <w:tcW w:w="4210" w:type="dxa"/>
            <w:shd w:val="clear" w:color="auto" w:fill="auto"/>
            <w:noWrap/>
            <w:vAlign w:val="center"/>
            <w:hideMark/>
          </w:tcPr>
          <w:p w:rsidR="007C6EF9" w:rsidRPr="00ED2329" w:rsidRDefault="007C6EF9" w:rsidP="005A3160">
            <w:pPr>
              <w:adjustRightInd/>
              <w:snapToGrid/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Hypothetical protein, </w:t>
            </w:r>
            <w:proofErr w:type="spellStart"/>
            <w:r w:rsidRPr="00ED2329">
              <w:rPr>
                <w:rFonts w:ascii="Times New Roman" w:eastAsia="宋体" w:hAnsi="Times New Roman" w:cs="Times New Roman"/>
                <w:sz w:val="20"/>
                <w:szCs w:val="20"/>
              </w:rPr>
              <w:t>SetQ</w:t>
            </w:r>
            <w:proofErr w:type="spellEnd"/>
          </w:p>
        </w:tc>
        <w:tc>
          <w:tcPr>
            <w:tcW w:w="826" w:type="dxa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7C6EF9" w:rsidRPr="00ED2329" w:rsidTr="005A3160">
        <w:tc>
          <w:tcPr>
            <w:tcW w:w="4210" w:type="dxa"/>
            <w:shd w:val="clear" w:color="auto" w:fill="auto"/>
            <w:noWrap/>
            <w:vAlign w:val="center"/>
            <w:hideMark/>
          </w:tcPr>
          <w:p w:rsidR="007C6EF9" w:rsidRPr="00ED2329" w:rsidRDefault="007C6EF9" w:rsidP="005A3160">
            <w:pPr>
              <w:adjustRightInd/>
              <w:snapToGrid/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ED2329">
              <w:rPr>
                <w:rFonts w:ascii="Times New Roman" w:eastAsia="宋体" w:hAnsi="Times New Roman" w:cs="Times New Roman"/>
                <w:sz w:val="20"/>
                <w:szCs w:val="20"/>
              </w:rPr>
              <w:t>cI</w:t>
            </w:r>
            <w:proofErr w:type="spellEnd"/>
            <w:r w:rsidRPr="00ED23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prophage repressor protein, </w:t>
            </w:r>
            <w:proofErr w:type="spellStart"/>
            <w:r w:rsidRPr="00ED2329">
              <w:rPr>
                <w:rFonts w:ascii="Times New Roman" w:eastAsia="宋体" w:hAnsi="Times New Roman" w:cs="Times New Roman"/>
                <w:sz w:val="20"/>
                <w:szCs w:val="20"/>
              </w:rPr>
              <w:t>setR</w:t>
            </w:r>
            <w:proofErr w:type="spellEnd"/>
          </w:p>
        </w:tc>
        <w:tc>
          <w:tcPr>
            <w:tcW w:w="826" w:type="dxa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C6EF9" w:rsidRPr="00ED2329" w:rsidRDefault="007C6EF9" w:rsidP="005A3160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</w:tbl>
    <w:p w:rsidR="007C6EF9" w:rsidRPr="00454519" w:rsidRDefault="007C6EF9" w:rsidP="007C6EF9">
      <w:pPr>
        <w:spacing w:after="0"/>
        <w:rPr>
          <w:rFonts w:ascii="Times New Roman" w:eastAsia="黑体" w:hAnsi="Times New Roman" w:cs="Times New Roman"/>
          <w:sz w:val="20"/>
          <w:szCs w:val="20"/>
        </w:rPr>
      </w:pPr>
      <w:proofErr w:type="spellStart"/>
      <w:r>
        <w:rPr>
          <w:rFonts w:ascii="Times New Roman" w:eastAsia="黑体" w:hAnsi="Times New Roman" w:cs="Times New Roman" w:hint="eastAsia"/>
          <w:sz w:val="20"/>
          <w:szCs w:val="20"/>
          <w:vertAlign w:val="superscript"/>
        </w:rPr>
        <w:t>1</w:t>
      </w:r>
      <w:r w:rsidRPr="00103408">
        <w:rPr>
          <w:rFonts w:ascii="Times New Roman" w:eastAsia="黑体" w:hAnsi="Times New Roman" w:cs="Times New Roman"/>
          <w:sz w:val="20"/>
          <w:szCs w:val="20"/>
        </w:rPr>
        <w:t>Contents</w:t>
      </w:r>
      <w:proofErr w:type="spellEnd"/>
      <w:r w:rsidRPr="00103408">
        <w:rPr>
          <w:rFonts w:ascii="Times New Roman" w:eastAsia="黑体" w:hAnsi="Times New Roman" w:cs="Times New Roman"/>
          <w:sz w:val="20"/>
          <w:szCs w:val="20"/>
        </w:rPr>
        <w:t xml:space="preserve"> of five hotspots </w:t>
      </w:r>
      <w:r>
        <w:rPr>
          <w:rFonts w:ascii="Times New Roman" w:eastAsia="黑体" w:hAnsi="Times New Roman" w:cs="Times New Roman" w:hint="eastAsia"/>
          <w:sz w:val="20"/>
          <w:szCs w:val="20"/>
        </w:rPr>
        <w:t>and variable region</w:t>
      </w:r>
      <w:r w:rsidRPr="00185159">
        <w:rPr>
          <w:rFonts w:ascii="Times New Roman" w:eastAsia="黑体" w:hAnsi="Times New Roman" w:cs="Times New Roman"/>
          <w:sz w:val="20"/>
          <w:szCs w:val="20"/>
        </w:rPr>
        <w:t xml:space="preserve"> </w:t>
      </w:r>
      <w:r w:rsidRPr="00185159">
        <w:rPr>
          <w:rFonts w:ascii="宋体" w:eastAsia="宋体" w:hAnsi="宋体" w:cs="宋体" w:hint="eastAsia"/>
          <w:sz w:val="20"/>
          <w:szCs w:val="20"/>
        </w:rPr>
        <w:t>Ⅰ</w:t>
      </w:r>
      <w:r w:rsidRPr="00103408">
        <w:rPr>
          <w:rFonts w:ascii="Times New Roman" w:eastAsia="黑体" w:hAnsi="Times New Roman" w:cs="Times New Roman"/>
          <w:sz w:val="20"/>
          <w:szCs w:val="20"/>
        </w:rPr>
        <w:t xml:space="preserve">are shown in </w:t>
      </w:r>
      <w:r>
        <w:rPr>
          <w:rFonts w:ascii="Times New Roman" w:eastAsia="黑体" w:hAnsi="Times New Roman" w:cs="Times New Roman" w:hint="eastAsia"/>
          <w:sz w:val="20"/>
          <w:szCs w:val="20"/>
        </w:rPr>
        <w:t>red</w:t>
      </w:r>
    </w:p>
    <w:p w:rsidR="007C6EF9" w:rsidRDefault="007C6EF9" w:rsidP="007C6EF9">
      <w:pPr>
        <w:spacing w:after="0"/>
        <w:rPr>
          <w:rFonts w:ascii="Times New Roman" w:eastAsia="黑体" w:hAnsi="Times New Roman" w:cs="Times New Roman"/>
          <w:sz w:val="20"/>
          <w:szCs w:val="20"/>
        </w:rPr>
      </w:pPr>
      <w:proofErr w:type="spellStart"/>
      <w:r>
        <w:rPr>
          <w:rFonts w:ascii="Times New Roman" w:eastAsia="黑体" w:hAnsi="Times New Roman" w:cs="Times New Roman" w:hint="eastAsia"/>
          <w:sz w:val="20"/>
          <w:szCs w:val="20"/>
          <w:vertAlign w:val="superscript"/>
        </w:rPr>
        <w:t>2</w:t>
      </w:r>
      <w:r w:rsidRPr="00103408">
        <w:rPr>
          <w:rFonts w:ascii="Times New Roman" w:eastAsia="黑体" w:hAnsi="Times New Roman" w:cs="Times New Roman"/>
          <w:sz w:val="20"/>
          <w:szCs w:val="20"/>
        </w:rPr>
        <w:t>Amino</w:t>
      </w:r>
      <w:proofErr w:type="spellEnd"/>
      <w:r w:rsidRPr="00103408">
        <w:rPr>
          <w:rFonts w:ascii="Times New Roman" w:eastAsia="黑体" w:hAnsi="Times New Roman" w:cs="Times New Roman"/>
          <w:sz w:val="20"/>
          <w:szCs w:val="20"/>
        </w:rPr>
        <w:t xml:space="preserve"> acid sequences of ORFs were compared</w:t>
      </w:r>
      <w:r w:rsidRPr="00103408">
        <w:rPr>
          <w:rFonts w:ascii="Times New Roman" w:eastAsia="黑体" w:hAnsi="Times New Roman" w:cs="Times New Roman" w:hint="eastAsia"/>
          <w:sz w:val="20"/>
          <w:szCs w:val="20"/>
        </w:rPr>
        <w:t xml:space="preserve"> for identity analysis</w:t>
      </w:r>
    </w:p>
    <w:p w:rsidR="007C6EF9" w:rsidRDefault="007C6EF9" w:rsidP="007C6EF9">
      <w:pPr>
        <w:spacing w:after="0"/>
        <w:rPr>
          <w:rFonts w:ascii="Times New Roman" w:eastAsia="黑体" w:hAnsi="Times New Roman" w:cs="Times New Roman"/>
          <w:sz w:val="20"/>
          <w:szCs w:val="20"/>
        </w:rPr>
      </w:pPr>
      <w:proofErr w:type="spellStart"/>
      <w:r w:rsidRPr="00DF438A">
        <w:rPr>
          <w:rFonts w:ascii="Times New Roman" w:eastAsia="黑体" w:hAnsi="Times New Roman" w:cs="Times New Roman" w:hint="eastAsia"/>
          <w:sz w:val="20"/>
          <w:szCs w:val="20"/>
          <w:vertAlign w:val="superscript"/>
        </w:rPr>
        <w:t>3</w:t>
      </w:r>
      <w:r>
        <w:rPr>
          <w:rFonts w:ascii="Times New Roman" w:eastAsia="黑体" w:hAnsi="Times New Roman" w:cs="Times New Roman" w:hint="eastAsia"/>
          <w:sz w:val="20"/>
          <w:szCs w:val="20"/>
        </w:rPr>
        <w:t>Atypical</w:t>
      </w:r>
      <w:proofErr w:type="spellEnd"/>
      <w:r>
        <w:rPr>
          <w:rFonts w:ascii="Times New Roman" w:eastAsia="黑体" w:hAnsi="Times New Roman" w:cs="Times New Roman" w:hint="eastAsia"/>
          <w:sz w:val="20"/>
          <w:szCs w:val="20"/>
        </w:rPr>
        <w:t xml:space="preserve"> </w:t>
      </w:r>
      <w:r>
        <w:rPr>
          <w:rFonts w:ascii="Times New Roman" w:eastAsia="黑体" w:hAnsi="Times New Roman" w:cs="Times New Roman"/>
          <w:sz w:val="20"/>
          <w:szCs w:val="20"/>
        </w:rPr>
        <w:t>insertion</w:t>
      </w:r>
      <w:r>
        <w:rPr>
          <w:rFonts w:ascii="Times New Roman" w:eastAsia="黑体" w:hAnsi="Times New Roman" w:cs="Times New Roman" w:hint="eastAsia"/>
          <w:sz w:val="20"/>
          <w:szCs w:val="20"/>
        </w:rPr>
        <w:t>s of genes in</w:t>
      </w:r>
      <w:r w:rsidRPr="00864FFE">
        <w:rPr>
          <w:rFonts w:ascii="Times New Roman" w:eastAsia="黑体" w:hAnsi="Times New Roman" w:cs="Times New Roman"/>
          <w:sz w:val="20"/>
          <w:szCs w:val="20"/>
        </w:rPr>
        <w:t xml:space="preserve"> the backbone </w:t>
      </w:r>
      <w:r>
        <w:rPr>
          <w:rFonts w:ascii="Times New Roman" w:eastAsia="黑体" w:hAnsi="Times New Roman" w:cs="Times New Roman" w:hint="eastAsia"/>
          <w:sz w:val="20"/>
          <w:szCs w:val="20"/>
        </w:rPr>
        <w:t>of the ICE</w:t>
      </w:r>
      <w:r w:rsidRPr="00864FFE">
        <w:rPr>
          <w:rFonts w:ascii="Times New Roman" w:eastAsia="黑体" w:hAnsi="Times New Roman" w:cs="Times New Roman"/>
          <w:sz w:val="20"/>
          <w:szCs w:val="20"/>
        </w:rPr>
        <w:t xml:space="preserve"> </w:t>
      </w:r>
      <w:r>
        <w:rPr>
          <w:rFonts w:ascii="Times New Roman" w:eastAsia="黑体" w:hAnsi="Times New Roman" w:cs="Times New Roman" w:hint="eastAsia"/>
          <w:sz w:val="20"/>
          <w:szCs w:val="20"/>
        </w:rPr>
        <w:t>are shown in boldface</w:t>
      </w:r>
    </w:p>
    <w:p w:rsidR="00E507F0" w:rsidRPr="007C6EF9" w:rsidRDefault="00C55F01"/>
    <w:sectPr w:rsidR="00E507F0" w:rsidRPr="007C6EF9" w:rsidSect="00CE3C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55F01" w:rsidRDefault="00C55F01" w:rsidP="002A70A8">
      <w:pPr>
        <w:spacing w:after="0"/>
      </w:pPr>
      <w:r>
        <w:separator/>
      </w:r>
    </w:p>
  </w:endnote>
  <w:endnote w:type="continuationSeparator" w:id="0">
    <w:p w:rsidR="00C55F01" w:rsidRDefault="00C55F01" w:rsidP="002A70A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55F01" w:rsidRDefault="00C55F01" w:rsidP="002A70A8">
      <w:pPr>
        <w:spacing w:after="0"/>
      </w:pPr>
      <w:r>
        <w:separator/>
      </w:r>
    </w:p>
  </w:footnote>
  <w:footnote w:type="continuationSeparator" w:id="0">
    <w:p w:rsidR="00C55F01" w:rsidRDefault="00C55F01" w:rsidP="002A70A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C6EF9"/>
    <w:rsid w:val="002A70A8"/>
    <w:rsid w:val="006A5C0E"/>
    <w:rsid w:val="007457FB"/>
    <w:rsid w:val="007C6EF9"/>
    <w:rsid w:val="00C55F01"/>
    <w:rsid w:val="00CE3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6EF9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7C6EF9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2A70A8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A70A8"/>
    <w:rPr>
      <w:rFonts w:ascii="Tahoma" w:eastAsia="微软雅黑" w:hAnsi="Tahoma"/>
      <w:kern w:val="0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A70A8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A70A8"/>
    <w:rPr>
      <w:rFonts w:ascii="Tahoma" w:eastAsia="微软雅黑" w:hAnsi="Tahoma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6</Words>
  <Characters>2488</Characters>
  <Application>Microsoft Office Word</Application>
  <DocSecurity>0</DocSecurity>
  <Lines>20</Lines>
  <Paragraphs>5</Paragraphs>
  <ScaleCrop>false</ScaleCrop>
  <Company/>
  <LinksUpToDate>false</LinksUpToDate>
  <CharactersWithSpaces>2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罗鹏</dc:creator>
  <cp:lastModifiedBy>good lucky</cp:lastModifiedBy>
  <cp:revision>2</cp:revision>
  <dcterms:created xsi:type="dcterms:W3CDTF">2015-11-09T01:42:00Z</dcterms:created>
  <dcterms:modified xsi:type="dcterms:W3CDTF">2016-04-22T09:38:00Z</dcterms:modified>
</cp:coreProperties>
</file>